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4473"/>
      </w:tblGrid>
      <w:tr w14:paraId="02323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 w14:paraId="5B2669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e of Genes</w:t>
            </w:r>
          </w:p>
        </w:tc>
        <w:tc>
          <w:tcPr>
            <w:tcW w:w="4473" w:type="dxa"/>
            <w:tcBorders>
              <w:top w:val="single" w:color="auto" w:sz="8" w:space="0"/>
              <w:bottom w:val="single" w:color="auto" w:sz="8" w:space="0"/>
              <w:right w:val="nil"/>
            </w:tcBorders>
          </w:tcPr>
          <w:p w14:paraId="6BB462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14:paraId="64A3A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single" w:color="auto" w:sz="8" w:space="0"/>
              <w:left w:val="nil"/>
              <w:bottom w:val="nil"/>
            </w:tcBorders>
            <w:vAlign w:val="center"/>
          </w:tcPr>
          <w:p w14:paraId="5B4FEA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AKR1B1</w:t>
            </w:r>
          </w:p>
        </w:tc>
        <w:tc>
          <w:tcPr>
            <w:tcW w:w="4473" w:type="dxa"/>
            <w:tcBorders>
              <w:top w:val="single" w:color="auto" w:sz="8" w:space="0"/>
              <w:bottom w:val="nil"/>
              <w:right w:val="nil"/>
            </w:tcBorders>
          </w:tcPr>
          <w:p w14:paraId="23D605A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GCCAGGATATGACCACCTTAC</w:t>
            </w:r>
          </w:p>
        </w:tc>
      </w:tr>
      <w:tr w14:paraId="79D19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7E716B4F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602EADE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TTGTGGGAGGTACAGCTCAA</w:t>
            </w:r>
          </w:p>
        </w:tc>
      </w:tr>
      <w:tr w14:paraId="2AC89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5314D2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CDK6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7F6A443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CAGATGGCTCTAACCTCAGT</w:t>
            </w:r>
          </w:p>
        </w:tc>
      </w:tr>
      <w:tr w14:paraId="1C643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04D27CA0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1A03BC8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ACTTCCACGAAAAAGAGGCTT</w:t>
            </w:r>
          </w:p>
        </w:tc>
      </w:tr>
      <w:tr w14:paraId="1BC59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C062DE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CYP1B1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441CB1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AGTGCCGTGTGTTTCGG</w:t>
            </w:r>
          </w:p>
        </w:tc>
      </w:tr>
      <w:tr w14:paraId="222E4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4FCC9AD1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775C12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TTGCTGAAGTTGCGGTTGAG</w:t>
            </w:r>
          </w:p>
        </w:tc>
      </w:tr>
      <w:tr w14:paraId="27981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55745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EGR1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001102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GTCAGTGGCCTAGTGAGC</w:t>
            </w:r>
          </w:p>
        </w:tc>
      </w:tr>
      <w:tr w14:paraId="5F71C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6F8C0DEE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6AFF4E7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TGCCGCTGAGTAAATGGGA</w:t>
            </w:r>
          </w:p>
        </w:tc>
      </w:tr>
      <w:tr w14:paraId="193CE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FE9202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HSPB6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7D82AD3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CTAGACGTGAAGCACTTCT</w:t>
            </w:r>
          </w:p>
        </w:tc>
      </w:tr>
      <w:tr w14:paraId="3BFD5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5AC86B24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55C32F6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CCACCTTGACAGCAATTTCC</w:t>
            </w:r>
          </w:p>
        </w:tc>
      </w:tr>
      <w:tr w14:paraId="5E757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021D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LDLR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3CF357A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CCAACGAATGCTTGGACAAC</w:t>
            </w:r>
          </w:p>
        </w:tc>
      </w:tr>
      <w:tr w14:paraId="6AE30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68ED4D87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72C42C4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CAGGCACTCGTAGCCGAT</w:t>
            </w:r>
          </w:p>
        </w:tc>
      </w:tr>
      <w:tr w14:paraId="03C46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C67F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MT1A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1AB3EE2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TGGCTCCTGCAAATGCAAA</w:t>
            </w:r>
          </w:p>
        </w:tc>
      </w:tr>
      <w:tr w14:paraId="24CF4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2F349217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0ED537E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CACTTCTCTGATGCCCCTT</w:t>
            </w:r>
          </w:p>
        </w:tc>
      </w:tr>
      <w:tr w14:paraId="5AB4A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ACD3C9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PHGDH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0E9A90E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TGCGGAAAGTGCTCATCAGT</w:t>
            </w:r>
          </w:p>
        </w:tc>
      </w:tr>
      <w:tr w14:paraId="57EEB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2B99EA72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4AC3E3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GCAGAGCGAACAATAAGGC</w:t>
            </w:r>
          </w:p>
        </w:tc>
      </w:tr>
      <w:tr w14:paraId="7F0DA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FFA835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ALDH1A2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688CDD2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GTGTTTTCCAACGTCACTGAT</w:t>
            </w:r>
          </w:p>
        </w:tc>
      </w:tr>
      <w:tr w14:paraId="6C824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02DF4266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4A02E7C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AGTCTGAGTTATTGGCTCTTTCG</w:t>
            </w:r>
          </w:p>
        </w:tc>
      </w:tr>
      <w:tr w14:paraId="25CFB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69907F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CARD11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77D447B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GACGCCTTGTGGGAGAATG</w:t>
            </w:r>
          </w:p>
        </w:tc>
      </w:tr>
      <w:tr w14:paraId="024A5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 w14:paraId="379E6C58">
            <w:pPr>
              <w:jc w:val="center"/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53AF2C7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CAATGACCTTACACTGACGC</w:t>
            </w:r>
          </w:p>
        </w:tc>
      </w:tr>
      <w:tr w14:paraId="17AC2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948C4C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eastAsiaTheme="minorHAnsi"/>
                <w:i/>
                <w:iCs/>
                <w:sz w:val="20"/>
                <w:szCs w:val="20"/>
                <w:shd w:val="clear" w:color="auto" w:fill="FFFFFF"/>
              </w:rPr>
              <w:t>CTLA4</w:t>
            </w:r>
          </w:p>
        </w:tc>
        <w:tc>
          <w:tcPr>
            <w:tcW w:w="4473" w:type="dxa"/>
            <w:tcBorders>
              <w:top w:val="nil"/>
              <w:bottom w:val="nil"/>
              <w:right w:val="nil"/>
            </w:tcBorders>
          </w:tcPr>
          <w:p w14:paraId="67B14B8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ATGATGGGGAATGAGTTGACC</w:t>
            </w:r>
          </w:p>
        </w:tc>
      </w:tr>
      <w:tr w14:paraId="763B1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23" w:type="dxa"/>
            <w:vMerge w:val="continue"/>
            <w:tcBorders>
              <w:top w:val="nil"/>
              <w:left w:val="nil"/>
              <w:bottom w:val="single" w:color="auto" w:sz="8" w:space="0"/>
            </w:tcBorders>
          </w:tcPr>
          <w:p w14:paraId="4715B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3" w:type="dxa"/>
            <w:tcBorders>
              <w:top w:val="nil"/>
              <w:bottom w:val="single" w:color="auto" w:sz="8" w:space="0"/>
              <w:right w:val="nil"/>
            </w:tcBorders>
          </w:tcPr>
          <w:p w14:paraId="269D290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CAGTCCTTGGATAGTGAGGTTC</w:t>
            </w:r>
          </w:p>
        </w:tc>
      </w:tr>
    </w:tbl>
    <w:p w14:paraId="153382D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yOTdjNmNiZjIwOTU3NGE0OWM5ZGU4OTNlMWY2M2IifQ=="/>
  </w:docVars>
  <w:rsids>
    <w:rsidRoot w:val="002D2804"/>
    <w:rsid w:val="00064AB6"/>
    <w:rsid w:val="00070B9D"/>
    <w:rsid w:val="000B387E"/>
    <w:rsid w:val="00115E29"/>
    <w:rsid w:val="00231598"/>
    <w:rsid w:val="002479EC"/>
    <w:rsid w:val="00257621"/>
    <w:rsid w:val="002D2804"/>
    <w:rsid w:val="002E7607"/>
    <w:rsid w:val="00384965"/>
    <w:rsid w:val="003D182C"/>
    <w:rsid w:val="00461E86"/>
    <w:rsid w:val="004B438B"/>
    <w:rsid w:val="0061237D"/>
    <w:rsid w:val="00643E7E"/>
    <w:rsid w:val="006841AA"/>
    <w:rsid w:val="006A251A"/>
    <w:rsid w:val="00883B53"/>
    <w:rsid w:val="00891B5F"/>
    <w:rsid w:val="00941325"/>
    <w:rsid w:val="00983606"/>
    <w:rsid w:val="009A0564"/>
    <w:rsid w:val="00A93779"/>
    <w:rsid w:val="00AB6D85"/>
    <w:rsid w:val="00AF444D"/>
    <w:rsid w:val="00BD3027"/>
    <w:rsid w:val="00C003F6"/>
    <w:rsid w:val="00C76CE0"/>
    <w:rsid w:val="00D5127E"/>
    <w:rsid w:val="00E24933"/>
    <w:rsid w:val="00F5332F"/>
    <w:rsid w:val="00F81A49"/>
    <w:rsid w:val="13426006"/>
    <w:rsid w:val="6D0E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712</Characters>
  <Lines>5</Lines>
  <Paragraphs>1</Paragraphs>
  <TotalTime>27</TotalTime>
  <ScaleCrop>false</ScaleCrop>
  <LinksUpToDate>false</LinksUpToDate>
  <CharactersWithSpaces>73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6:48:00Z</dcterms:created>
  <dc:creator>Zhou, Dewang</dc:creator>
  <cp:lastModifiedBy>jianxu huang</cp:lastModifiedBy>
  <dcterms:modified xsi:type="dcterms:W3CDTF">2024-08-27T17:39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0739F0E9FEC4927BBE172AD3CF03622_13</vt:lpwstr>
  </property>
</Properties>
</file>